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FAFAEA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CC1032">
        <w:t xml:space="preserve"> 3</w:t>
      </w:r>
    </w:p>
    <w:p w14:paraId="29026311" w14:textId="45E81594" w:rsidR="00EA3D3C" w:rsidRPr="00994A3D" w:rsidRDefault="00CC1032" w:rsidP="0001436A">
      <w:pPr>
        <w:pStyle w:val="Heading1"/>
      </w:pPr>
      <w:r>
        <w:t>NHS Staff Survey Results Presented in Table For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6"/>
        <w:gridCol w:w="1255"/>
        <w:gridCol w:w="1152"/>
        <w:gridCol w:w="1935"/>
        <w:gridCol w:w="1265"/>
        <w:gridCol w:w="1265"/>
        <w:gridCol w:w="1176"/>
      </w:tblGrid>
      <w:tr w:rsidR="0098722B" w14:paraId="7730977F" w14:textId="77777777" w:rsidTr="00BC7A23">
        <w:tc>
          <w:tcPr>
            <w:tcW w:w="5807" w:type="dxa"/>
            <w:tcBorders>
              <w:left w:val="nil"/>
              <w:bottom w:val="single" w:sz="4" w:space="0" w:color="auto"/>
              <w:right w:val="nil"/>
            </w:tcBorders>
          </w:tcPr>
          <w:p w14:paraId="28895F1B" w14:textId="77777777" w:rsidR="0098722B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</w:tcPr>
          <w:p w14:paraId="3912644D" w14:textId="77777777" w:rsidR="0098722B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importan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119EC17B" w14:textId="77777777" w:rsidR="0098722B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little important</w:t>
            </w:r>
          </w:p>
        </w:tc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</w:tcPr>
          <w:p w14:paraId="1271478E" w14:textId="77777777" w:rsidR="0098722B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important nor unimporta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ED2CB16" w14:textId="77777777" w:rsidR="0098722B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very importa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7C5BCD3" w14:textId="77777777" w:rsidR="0098722B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t all important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17E9961D" w14:textId="77777777" w:rsidR="0098722B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98722B" w14:paraId="478A2C61" w14:textId="77777777" w:rsidTr="00BC7A23">
        <w:tc>
          <w:tcPr>
            <w:tcW w:w="5807" w:type="dxa"/>
            <w:tcBorders>
              <w:left w:val="nil"/>
              <w:bottom w:val="nil"/>
              <w:right w:val="nil"/>
            </w:tcBorders>
            <w:vAlign w:val="bottom"/>
          </w:tcPr>
          <w:p w14:paraId="1E30CF7C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Connecting with others with similar experiences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vAlign w:val="center"/>
          </w:tcPr>
          <w:p w14:paraId="519494B3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4C1969E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  <w:vAlign w:val="center"/>
          </w:tcPr>
          <w:p w14:paraId="0600725A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A2F9958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F1ABD14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14:paraId="6FD4889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5006D9BD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AD55F61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Reducing shame around voic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6B8D36D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B939F23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94CF7CD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8CB578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BE8B62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9A091D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5E1A230F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0732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Reducing stigm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D357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AA1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128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F83E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356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397D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1C50D5C8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BBFEE90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729DF">
              <w:rPr>
                <w:rFonts w:cs="Times New Roman"/>
                <w:color w:val="000000"/>
                <w:szCs w:val="24"/>
              </w:rPr>
              <w:t>Normalising</w:t>
            </w:r>
            <w:proofErr w:type="spellEnd"/>
            <w:r w:rsidRPr="00D729DF">
              <w:rPr>
                <w:rFonts w:cs="Times New Roman"/>
                <w:color w:val="000000"/>
                <w:szCs w:val="24"/>
              </w:rPr>
              <w:t xml:space="preserve"> voice hearin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D2FC44E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3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C8AD4CE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512AF09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8D1E20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6DA219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9480E14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416B84E4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1C31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Reducing distres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6908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3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1A98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4.3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060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CEA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9DAC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CF9C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22D3E9BC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4D5E3FC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Developing a positive identity as a voice hear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C982D7D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3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515E05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0.2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34B36F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788ED7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B0A9D2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13B1651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98722B" w14:paraId="03171D81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8FA3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Learning new ways to cope with voic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3EDA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F47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F0D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5ADA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2DB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B5F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4D2C9F0C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8D37DA2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Providing opportunities to speak about systemic oppression (e.g., racism, poverty, homophobia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4878A4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5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ED132F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8.6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A9C1D44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21BB21E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B8CD86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556C767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515EF4D2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6707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Learning new ways to engage with voic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3EF3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CE1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30.6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0BB8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50A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38E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F9B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6BDB64FA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2E2ED5D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Gaining new social/occupational skills to use outside the group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6B8D0C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1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B2EC493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30.6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C382A85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1C41877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AEB7981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6A10F7A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25019B3C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CAB9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Understanding the potential meaning of voic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F77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55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9AE5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34.7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0BCC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6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6B5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1D4E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FE3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194BC489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9AD02D2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Being part of a larger social/political movemen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D520AB5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5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F71821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09993DC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4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ECA4C63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1E180A1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3107456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6C58E106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8594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Providing opportunities to speak about adverse life event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2F04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6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ABC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4.9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FC55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0DF7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8257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13A2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98722B" w14:paraId="2A459393" w14:textId="77777777" w:rsidTr="00BC7A23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8BDA5B5" w14:textId="77777777" w:rsidR="0098722B" w:rsidRPr="00D729DF" w:rsidRDefault="0098722B" w:rsidP="0098722B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Providing alternative understandings of voices beyond those of mental health services (e.g., spiritual, cultural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E8AD46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6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F03C12B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E168695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10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135D4A0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92AD771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B97D14F" w14:textId="77777777" w:rsidR="0098722B" w:rsidRPr="00D729DF" w:rsidRDefault="0098722B" w:rsidP="009872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98722B" w14:paraId="1375E51B" w14:textId="77777777" w:rsidTr="00BC7A23">
        <w:tc>
          <w:tcPr>
            <w:tcW w:w="5807" w:type="dxa"/>
            <w:tcBorders>
              <w:top w:val="nil"/>
              <w:left w:val="nil"/>
              <w:right w:val="nil"/>
            </w:tcBorders>
            <w:vAlign w:val="bottom"/>
          </w:tcPr>
          <w:p w14:paraId="4A3B3A01" w14:textId="77777777" w:rsidR="0098722B" w:rsidRPr="00D729DF" w:rsidRDefault="0098722B" w:rsidP="00496454">
            <w:pPr>
              <w:spacing w:before="0" w:after="0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Understanding the potential origin of voices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14:paraId="5D2D1CC4" w14:textId="77777777" w:rsidR="0098722B" w:rsidRPr="00D729DF" w:rsidRDefault="0098722B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26B57454" w14:textId="77777777" w:rsidR="0098722B" w:rsidRPr="00D729DF" w:rsidRDefault="0098722B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42.9%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vAlign w:val="center"/>
          </w:tcPr>
          <w:p w14:paraId="1A3C8E4A" w14:textId="77777777" w:rsidR="0098722B" w:rsidRPr="00D729DF" w:rsidRDefault="0098722B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.2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02B6335" w14:textId="77777777" w:rsidR="0098722B" w:rsidRPr="00D729DF" w:rsidRDefault="0098722B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8.2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B89B62E" w14:textId="77777777" w:rsidR="0098722B" w:rsidRPr="00D729DF" w:rsidRDefault="0098722B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2D1ED8F4" w14:textId="77777777" w:rsidR="0098722B" w:rsidRPr="00D729DF" w:rsidRDefault="0098722B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</w:tbl>
    <w:p w14:paraId="43BE5A34" w14:textId="77777777" w:rsidR="00776DD3" w:rsidRDefault="0098722B" w:rsidP="00496454">
      <w:pPr>
        <w:spacing w:before="0"/>
        <w:rPr>
          <w:rFonts w:cs="Times New Roman"/>
          <w:szCs w:val="24"/>
        </w:rPr>
      </w:pPr>
      <w:r>
        <w:t xml:space="preserve">Supplementary Table 1. </w:t>
      </w:r>
      <w:r w:rsidR="00776DD3">
        <w:rPr>
          <w:rFonts w:cs="Times New Roman"/>
          <w:szCs w:val="24"/>
        </w:rPr>
        <w:t>NHS staff perspectives on the benefits of HVGs</w:t>
      </w:r>
    </w:p>
    <w:p w14:paraId="5F3F9FE9" w14:textId="77777777" w:rsidR="00496454" w:rsidRDefault="00496454" w:rsidP="00496454">
      <w:pPr>
        <w:spacing w:before="0"/>
        <w:rPr>
          <w:rFonts w:cs="Times New Roman"/>
          <w:szCs w:val="24"/>
        </w:rPr>
      </w:pPr>
    </w:p>
    <w:p w14:paraId="794C5F26" w14:textId="77777777" w:rsidR="00496454" w:rsidRDefault="00496454" w:rsidP="00496454">
      <w:pPr>
        <w:spacing w:before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9"/>
        <w:gridCol w:w="1253"/>
        <w:gridCol w:w="1203"/>
        <w:gridCol w:w="1887"/>
        <w:gridCol w:w="1443"/>
        <w:gridCol w:w="1496"/>
        <w:gridCol w:w="1153"/>
      </w:tblGrid>
      <w:tr w:rsidR="008C1E2E" w14:paraId="73594EA1" w14:textId="77777777" w:rsidTr="00BC7A23">
        <w:tc>
          <w:tcPr>
            <w:tcW w:w="5456" w:type="dxa"/>
            <w:tcBorders>
              <w:left w:val="nil"/>
              <w:bottom w:val="single" w:sz="4" w:space="0" w:color="auto"/>
              <w:right w:val="nil"/>
            </w:tcBorders>
          </w:tcPr>
          <w:p w14:paraId="2BF2C9EB" w14:textId="77777777" w:rsidR="008C1E2E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1C38F4CB" w14:textId="77777777" w:rsidR="008C1E2E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concerned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5013E0F8" w14:textId="77777777" w:rsidR="008C1E2E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little concerned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25AA600A" w14:textId="77777777" w:rsidR="008C1E2E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concerned nor unconcerned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14332039" w14:textId="77777777" w:rsidR="008C1E2E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stly unconcerned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0867F437" w14:textId="77777777" w:rsidR="008C1E2E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concerned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</w:tcPr>
          <w:p w14:paraId="17109CBA" w14:textId="77777777" w:rsidR="008C1E2E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8C1E2E" w14:paraId="6730A119" w14:textId="77777777" w:rsidTr="00BC7A23">
        <w:tc>
          <w:tcPr>
            <w:tcW w:w="5456" w:type="dxa"/>
            <w:tcBorders>
              <w:left w:val="nil"/>
              <w:bottom w:val="nil"/>
              <w:right w:val="nil"/>
            </w:tcBorders>
            <w:vAlign w:val="bottom"/>
          </w:tcPr>
          <w:p w14:paraId="442A6622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may prompt individuals to be critical/</w:t>
            </w:r>
            <w:proofErr w:type="spellStart"/>
            <w:r w:rsidRPr="00840368">
              <w:rPr>
                <w:rFonts w:cs="Times New Roman"/>
                <w:color w:val="000000"/>
                <w:szCs w:val="24"/>
              </w:rPr>
              <w:t>sceptical</w:t>
            </w:r>
            <w:proofErr w:type="spellEnd"/>
            <w:r w:rsidRPr="00840368">
              <w:rPr>
                <w:rFonts w:cs="Times New Roman"/>
                <w:color w:val="000000"/>
                <w:szCs w:val="24"/>
              </w:rPr>
              <w:t xml:space="preserve"> of services or mental health professionals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vAlign w:val="center"/>
          </w:tcPr>
          <w:p w14:paraId="299CF2B5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0517C0C1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0.2%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  <w:vAlign w:val="center"/>
          </w:tcPr>
          <w:p w14:paraId="7B4A6C06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4.3%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vAlign w:val="center"/>
          </w:tcPr>
          <w:p w14:paraId="711F200E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42.9%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521DBF48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8.6%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5A401348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162DFC87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FA12428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I am unaware of how HVGs manage ris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3F4F7D5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7D49666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19A8FCF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18BE05A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4.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E2AA29A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0.2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4ACD9D8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64CFFB60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D7E56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may just turn into a place for people to complai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AB65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08CD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6269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6.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29FD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8.8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B290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2.7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2E7C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1834E1EE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9EB71C9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might encourage service users to stop taking their medic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878F2AC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302BBB3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4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AE7AEC0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8.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527C4BC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0.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1B310A0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4.7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D91AA09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14019EAA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25F4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Seeing others who are highly distressed may make individuals pessimistic about their own recover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C7DA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B13D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5018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87E0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9071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0077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293B508A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D309389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are not sufficiently evidence-bas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B98B5F3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C891A8B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2CC3CA9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403FE407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6E1BC911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8.8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AFD79ED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D729DF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8C1E2E" w14:paraId="4427B3D5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96FF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might encourage service users to disengage from servic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9ECF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53CD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4.3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A8D4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2.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02F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4.7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1CBD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8.8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6D8F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7348FCC4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22AC4A6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may reinforce delusional belief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7DC6FF13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563475E2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0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359B5437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8.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22FA9826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4.7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02ABBF4D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6.7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center"/>
          </w:tcPr>
          <w:p w14:paraId="11D6AA1E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3A031DB4" w14:textId="77777777" w:rsidTr="00BC7A23"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5E111" w14:textId="77777777" w:rsidR="008C1E2E" w:rsidRPr="00840368" w:rsidRDefault="008C1E2E" w:rsidP="008C1E2E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Talking about voices may make an individual's voices wors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1860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F47E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8.2%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428B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2.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8DE3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4.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0A91" w14:textId="77777777" w:rsidR="008C1E2E" w:rsidRPr="00840368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55.1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32FF" w14:textId="77777777" w:rsidR="008C1E2E" w:rsidRPr="00D729DF" w:rsidRDefault="008C1E2E" w:rsidP="008C1E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8C1E2E" w14:paraId="35C71910" w14:textId="77777777" w:rsidTr="00BC7A23"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24975DA8" w14:textId="77777777" w:rsidR="008C1E2E" w:rsidRPr="00840368" w:rsidRDefault="008C1E2E" w:rsidP="00496454">
            <w:pPr>
              <w:spacing w:before="0" w:after="0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Groups are anti-psychiatry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5DF0B2A6" w14:textId="77777777" w:rsidR="008C1E2E" w:rsidRPr="00840368" w:rsidRDefault="008C1E2E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7602621E" w14:textId="77777777" w:rsidR="008C1E2E" w:rsidRPr="00840368" w:rsidRDefault="008C1E2E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2.4%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547B149B" w14:textId="77777777" w:rsidR="008C1E2E" w:rsidRPr="00840368" w:rsidRDefault="008C1E2E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14.3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10D253F4" w14:textId="77777777" w:rsidR="008C1E2E" w:rsidRPr="00840368" w:rsidRDefault="008C1E2E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32.7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6FEB82B7" w14:textId="77777777" w:rsidR="008C1E2E" w:rsidRPr="00840368" w:rsidRDefault="008C1E2E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40368">
              <w:rPr>
                <w:rFonts w:cs="Times New Roman"/>
                <w:color w:val="000000"/>
                <w:szCs w:val="24"/>
              </w:rPr>
              <w:t>5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center"/>
          </w:tcPr>
          <w:p w14:paraId="3902A6D5" w14:textId="77777777" w:rsidR="008C1E2E" w:rsidRPr="00D729DF" w:rsidRDefault="008C1E2E" w:rsidP="004964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29DF">
              <w:rPr>
                <w:rFonts w:cs="Times New Roman"/>
                <w:color w:val="000000"/>
                <w:szCs w:val="24"/>
              </w:rPr>
              <w:t>0%</w:t>
            </w:r>
          </w:p>
        </w:tc>
      </w:tr>
    </w:tbl>
    <w:p w14:paraId="58F1AED1" w14:textId="318EE7DB" w:rsidR="00DE23E8" w:rsidRDefault="008C1E2E" w:rsidP="00496454">
      <w:pPr>
        <w:spacing w:before="0"/>
        <w:rPr>
          <w:rFonts w:cs="Times New Roman"/>
          <w:szCs w:val="24"/>
        </w:rPr>
      </w:pPr>
      <w:r>
        <w:t xml:space="preserve">Supplementary Table 2. </w:t>
      </w:r>
      <w:r w:rsidR="00496454">
        <w:rPr>
          <w:rFonts w:cs="Times New Roman"/>
          <w:szCs w:val="24"/>
        </w:rPr>
        <w:t>NHS staff concerns about HV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7"/>
        <w:gridCol w:w="1249"/>
        <w:gridCol w:w="1131"/>
        <w:gridCol w:w="1917"/>
        <w:gridCol w:w="1261"/>
        <w:gridCol w:w="1260"/>
        <w:gridCol w:w="1179"/>
      </w:tblGrid>
      <w:tr w:rsidR="00144CDB" w14:paraId="413D0EF0" w14:textId="77777777" w:rsidTr="00A158A7">
        <w:tc>
          <w:tcPr>
            <w:tcW w:w="5567" w:type="dxa"/>
            <w:tcBorders>
              <w:left w:val="nil"/>
              <w:bottom w:val="single" w:sz="4" w:space="0" w:color="auto"/>
              <w:right w:val="nil"/>
            </w:tcBorders>
          </w:tcPr>
          <w:p w14:paraId="4AF90A51" w14:textId="77777777" w:rsidR="00144CDB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4F0D9BE4" w14:textId="77777777" w:rsidR="00144CDB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58226B32" w14:textId="77777777" w:rsidR="00144CDB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ree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</w:tcPr>
          <w:p w14:paraId="3B77302F" w14:textId="77777777" w:rsidR="00144CDB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ither agree nor disagree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66805ECD" w14:textId="77777777" w:rsidR="00144CDB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agre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5C1D59B" w14:textId="77777777" w:rsidR="00144CDB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14:paraId="582C942B" w14:textId="77777777" w:rsidR="00144CDB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144CDB" w14:paraId="722C5683" w14:textId="77777777" w:rsidTr="00A158A7">
        <w:tc>
          <w:tcPr>
            <w:tcW w:w="5567" w:type="dxa"/>
            <w:tcBorders>
              <w:left w:val="nil"/>
              <w:bottom w:val="nil"/>
              <w:right w:val="nil"/>
            </w:tcBorders>
            <w:vAlign w:val="bottom"/>
          </w:tcPr>
          <w:p w14:paraId="5E72D471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Lack of peer facilitators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bottom"/>
          </w:tcPr>
          <w:p w14:paraId="764CE94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bottom"/>
          </w:tcPr>
          <w:p w14:paraId="7F9E877B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4.9%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vAlign w:val="bottom"/>
          </w:tcPr>
          <w:p w14:paraId="7FC08486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vAlign w:val="bottom"/>
          </w:tcPr>
          <w:p w14:paraId="17A8F8DA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0.2%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485F7386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bottom"/>
          </w:tcPr>
          <w:p w14:paraId="10DFBB97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44CDB" w14:paraId="1E9971A4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9FFC472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Lack of money to pay facilitator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4200FC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D09E7E8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012AC56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8.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76A3F3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8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20861B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698CA66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144CDB" w14:paraId="2E12DE67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5819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Finding a suitable time/place for groups to take plac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A7C7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8.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37F6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2.9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BAD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4.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FE0E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2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2AE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25F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44CDB" w14:paraId="0A423A5E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4EAEA51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Lack of resources to set up and facilitate online group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32BDCAF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8.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4BE1110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8.6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AA148C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6.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0871324A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9A3055D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E11C1BC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144CDB" w14:paraId="6F0157AF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DF5F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Time required to train facilitator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145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CC08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55.1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2FDD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40CC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6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AD97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0298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144CDB" w14:paraId="0EB10C1D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18DC5F1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Time required to run group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6EF81A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D4D81A4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51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1733D3A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D00D34F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3B72D21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54B2400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44CDB" w14:paraId="1F5766F7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A6E88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Lack of professional facilitator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218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6AB8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51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DD4D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4.3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9F3F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2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30A4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6.1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EDF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44CDB" w14:paraId="06B7BD31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715CECB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Lack of knowledge of HVG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AAB4360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374476A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9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8885754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018B24FC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2168780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5591CEE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144CDB" w14:paraId="20810D8B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B566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High level of staff turnov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8F786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B7FB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EC07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2.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DAC34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EA5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19580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44CDB" w14:paraId="4AA79FE8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1F15043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lastRenderedPageBreak/>
              <w:t>Ideological differences between HVGs and mental health servic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1A0D33F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8.2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1D5033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4.5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3E9702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0.6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D808F30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2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8020A6A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156668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</w:tr>
      <w:tr w:rsidR="00144CDB" w14:paraId="550B080C" w14:textId="77777777" w:rsidTr="00A158A7"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E6BD6" w14:textId="77777777" w:rsidR="00144CDB" w:rsidRPr="000053F0" w:rsidRDefault="00144CDB" w:rsidP="00144C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Lack of interest from service user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BC172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6.1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D79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2.2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2633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5FD9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4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2E245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6.3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541F" w14:textId="77777777" w:rsidR="00144CDB" w:rsidRPr="000053F0" w:rsidRDefault="00144CDB" w:rsidP="00144C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144CDB" w14:paraId="43D4952C" w14:textId="77777777" w:rsidTr="00A158A7">
        <w:tc>
          <w:tcPr>
            <w:tcW w:w="5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23408595" w14:textId="77777777" w:rsidR="00144CDB" w:rsidRPr="000053F0" w:rsidRDefault="00144CDB" w:rsidP="00A158A7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High level of service user turnover/throughpu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7D517B11" w14:textId="77777777" w:rsidR="00144CDB" w:rsidRPr="000053F0" w:rsidRDefault="00144CDB" w:rsidP="00A158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.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39EB487E" w14:textId="77777777" w:rsidR="00144CDB" w:rsidRPr="000053F0" w:rsidRDefault="00144CDB" w:rsidP="00A158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2%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1248D36E" w14:textId="77777777" w:rsidR="00144CDB" w:rsidRPr="000053F0" w:rsidRDefault="00144CDB" w:rsidP="00A158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0.6%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0EE3EBA5" w14:textId="77777777" w:rsidR="00144CDB" w:rsidRPr="000053F0" w:rsidRDefault="00144CDB" w:rsidP="00A158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0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58D3D3C2" w14:textId="77777777" w:rsidR="00144CDB" w:rsidRPr="000053F0" w:rsidRDefault="00144CDB" w:rsidP="00A158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516FA9DE" w14:textId="77777777" w:rsidR="00144CDB" w:rsidRPr="000053F0" w:rsidRDefault="00144CDB" w:rsidP="00A158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%</w:t>
            </w:r>
          </w:p>
        </w:tc>
      </w:tr>
    </w:tbl>
    <w:p w14:paraId="441101BB" w14:textId="77777777" w:rsidR="00A158A7" w:rsidRDefault="00A158A7" w:rsidP="003A2FF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3. NHS staff perceptions on barriers to HVG implementation</w:t>
      </w:r>
    </w:p>
    <w:p w14:paraId="5250FCB3" w14:textId="77777777" w:rsidR="00496454" w:rsidRDefault="00496454" w:rsidP="00496454">
      <w:pPr>
        <w:spacing w:before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2"/>
        <w:gridCol w:w="1383"/>
        <w:gridCol w:w="1393"/>
        <w:gridCol w:w="1921"/>
        <w:gridCol w:w="1258"/>
        <w:gridCol w:w="1246"/>
        <w:gridCol w:w="1181"/>
      </w:tblGrid>
      <w:tr w:rsidR="00F549DB" w14:paraId="2F4D2A6E" w14:textId="77777777" w:rsidTr="00BC7A23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436B85C8" w14:textId="77777777" w:rsidR="00F549DB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EF81C3B" w14:textId="77777777" w:rsidR="00F549DB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ch more likely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5F5FBD5A" w14:textId="77777777" w:rsidR="00F549DB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ghtly more likely</w:t>
            </w:r>
          </w:p>
        </w:tc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</w:tcPr>
          <w:p w14:paraId="76F00F31" w14:textId="77777777" w:rsidR="00F549DB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tral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283C169" w14:textId="77777777" w:rsidR="00F549DB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ghtly less likel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39FC7AA" w14:textId="77777777" w:rsidR="00F549DB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ch less likely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63BB9B99" w14:textId="77777777" w:rsidR="00F549DB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ssing</w:t>
            </w:r>
          </w:p>
        </w:tc>
      </w:tr>
      <w:tr w:rsidR="00F549DB" w14:paraId="077F0A85" w14:textId="77777777" w:rsidTr="00BC7A23">
        <w:tc>
          <w:tcPr>
            <w:tcW w:w="5387" w:type="dxa"/>
            <w:tcBorders>
              <w:left w:val="nil"/>
              <w:bottom w:val="nil"/>
              <w:right w:val="nil"/>
            </w:tcBorders>
            <w:vAlign w:val="bottom"/>
          </w:tcPr>
          <w:p w14:paraId="3E617C60" w14:textId="77777777" w:rsidR="00F549DB" w:rsidRPr="000053F0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Professional facilitato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14:paraId="3CED547A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35.4%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77CEB1D8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3.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  <w:vAlign w:val="bottom"/>
          </w:tcPr>
          <w:p w14:paraId="4F89B064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4.6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14:paraId="7040CF28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6.</w:t>
            </w:r>
            <w:r>
              <w:rPr>
                <w:rFonts w:cs="Times New Roman"/>
                <w:color w:val="000000"/>
                <w:szCs w:val="24"/>
              </w:rPr>
              <w:t>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14:paraId="015821C7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bottom"/>
          </w:tcPr>
          <w:p w14:paraId="2D1486AB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F549DB" w14:paraId="5F07F61E" w14:textId="77777777" w:rsidTr="00BC7A23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FC3385E" w14:textId="77777777" w:rsidR="00F549DB" w:rsidRPr="000053F0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Time-limited/time-specified group invol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F563823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5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59B491EF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7.9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F4F5FC1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23195877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E638FB2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.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C8C578F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F549DB" w14:paraId="3513854F" w14:textId="77777777" w:rsidTr="00BC7A23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CFC3" w14:textId="77777777" w:rsidR="00F549DB" w:rsidRPr="000053F0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Integrated psycho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45724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0.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B7C1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66.7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1904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2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873F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E471D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0B75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F549DB" w14:paraId="2C20F039" w14:textId="77777777" w:rsidTr="00BC7A23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8EE00A4" w14:textId="77777777" w:rsidR="00F549DB" w:rsidRPr="000053F0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Having a structured, rather than unstructured, inter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6D9B5E5B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4.6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7C7FAD89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70.8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93150F0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12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03FADDE2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4A1EE0A5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1EBF7" w:themeFill="text2" w:themeFillTint="1A"/>
            <w:vAlign w:val="bottom"/>
          </w:tcPr>
          <w:p w14:paraId="1D9D06F7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F549DB" w14:paraId="762B00ED" w14:textId="77777777" w:rsidTr="00BC7A23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80EB" w14:textId="77777777" w:rsidR="00F549DB" w:rsidRPr="000053F0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Integrated DB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726B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8.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2B71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54.2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6D35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7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7E52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8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D134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.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8152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F549DB" w14:paraId="5E9A5C15" w14:textId="77777777" w:rsidTr="00BC7A23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6ACF71A4" w14:textId="77777777" w:rsidR="00F549DB" w:rsidRPr="000053F0" w:rsidRDefault="00F549DB" w:rsidP="00F549DB">
            <w:pPr>
              <w:spacing w:before="0" w:after="0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Integrated CB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33478FFF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6.</w:t>
            </w:r>
            <w:r>
              <w:rPr>
                <w:rFonts w:cs="Times New Roman"/>
                <w:color w:val="000000"/>
                <w:szCs w:val="24"/>
              </w:rPr>
              <w:t>3</w:t>
            </w:r>
            <w:r w:rsidRPr="000053F0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5B6C075F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58.3%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5A63AA44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9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3C87DBFA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2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430EE787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4.2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BF7" w:themeFill="text2" w:themeFillTint="1A"/>
            <w:vAlign w:val="bottom"/>
          </w:tcPr>
          <w:p w14:paraId="2DD4FA7D" w14:textId="77777777" w:rsidR="00F549DB" w:rsidRPr="000053F0" w:rsidRDefault="00F549DB" w:rsidP="00F549D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3F0">
              <w:rPr>
                <w:rFonts w:cs="Times New Roman"/>
                <w:color w:val="000000"/>
                <w:szCs w:val="24"/>
              </w:rPr>
              <w:t>0%</w:t>
            </w:r>
          </w:p>
        </w:tc>
      </w:tr>
    </w:tbl>
    <w:p w14:paraId="62CB8731" w14:textId="77777777" w:rsidR="00F549DB" w:rsidRDefault="00F549DB" w:rsidP="00F549DB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4. NHS staff perceptions on factors that would facilitate HVG implementation in the NHS</w:t>
      </w:r>
    </w:p>
    <w:p w14:paraId="7724752D" w14:textId="77777777" w:rsidR="003A2FF4" w:rsidRDefault="003A2FF4" w:rsidP="00496454">
      <w:pPr>
        <w:spacing w:before="0"/>
        <w:rPr>
          <w:rFonts w:cs="Times New Roman"/>
          <w:szCs w:val="24"/>
        </w:rPr>
      </w:pPr>
    </w:p>
    <w:p w14:paraId="4A825CAD" w14:textId="77777777" w:rsidR="00496454" w:rsidRPr="001549D3" w:rsidRDefault="00496454" w:rsidP="00496454">
      <w:pPr>
        <w:spacing w:before="0"/>
      </w:pPr>
    </w:p>
    <w:sectPr w:rsidR="00496454" w:rsidRPr="001549D3" w:rsidSect="0049645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CD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DE1"/>
    <w:rsid w:val="003544FB"/>
    <w:rsid w:val="003650CD"/>
    <w:rsid w:val="003A2FF4"/>
    <w:rsid w:val="003D2F2D"/>
    <w:rsid w:val="003F2E9B"/>
    <w:rsid w:val="00401590"/>
    <w:rsid w:val="00425102"/>
    <w:rsid w:val="00447801"/>
    <w:rsid w:val="00452E9C"/>
    <w:rsid w:val="004735C8"/>
    <w:rsid w:val="004961FF"/>
    <w:rsid w:val="00496454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516"/>
    <w:rsid w:val="00776DD3"/>
    <w:rsid w:val="00790BB3"/>
    <w:rsid w:val="007C206C"/>
    <w:rsid w:val="00803D24"/>
    <w:rsid w:val="00817DD6"/>
    <w:rsid w:val="00885156"/>
    <w:rsid w:val="008C1E2E"/>
    <w:rsid w:val="009151AA"/>
    <w:rsid w:val="0093429D"/>
    <w:rsid w:val="00943573"/>
    <w:rsid w:val="00970F7D"/>
    <w:rsid w:val="0098722B"/>
    <w:rsid w:val="00994A3D"/>
    <w:rsid w:val="009C2B12"/>
    <w:rsid w:val="009C70F3"/>
    <w:rsid w:val="009D2003"/>
    <w:rsid w:val="00A158A7"/>
    <w:rsid w:val="00A174D9"/>
    <w:rsid w:val="00A569CD"/>
    <w:rsid w:val="00AB6715"/>
    <w:rsid w:val="00B1671E"/>
    <w:rsid w:val="00B25EB8"/>
    <w:rsid w:val="00B354E1"/>
    <w:rsid w:val="00B37F4D"/>
    <w:rsid w:val="00BC543C"/>
    <w:rsid w:val="00C52A7B"/>
    <w:rsid w:val="00C56BAF"/>
    <w:rsid w:val="00C679AA"/>
    <w:rsid w:val="00C75972"/>
    <w:rsid w:val="00CC0A3A"/>
    <w:rsid w:val="00CC1032"/>
    <w:rsid w:val="00CD066B"/>
    <w:rsid w:val="00CE4FEE"/>
    <w:rsid w:val="00DB59C3"/>
    <w:rsid w:val="00DC259A"/>
    <w:rsid w:val="00DE23E8"/>
    <w:rsid w:val="00E0682F"/>
    <w:rsid w:val="00E52377"/>
    <w:rsid w:val="00E64E17"/>
    <w:rsid w:val="00E866C9"/>
    <w:rsid w:val="00EA3D3C"/>
    <w:rsid w:val="00F46900"/>
    <w:rsid w:val="00F549D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son Branitsky</cp:lastModifiedBy>
  <cp:revision>11</cp:revision>
  <cp:lastPrinted>2013-10-03T12:51:00Z</cp:lastPrinted>
  <dcterms:created xsi:type="dcterms:W3CDTF">2025-02-25T13:04:00Z</dcterms:created>
  <dcterms:modified xsi:type="dcterms:W3CDTF">2025-02-2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